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30777" w14:textId="1D9320FB" w:rsidR="00C71F2D" w:rsidRPr="003171DD" w:rsidRDefault="00571A87" w:rsidP="001E278A">
      <w:pPr>
        <w:spacing w:line="360" w:lineRule="auto"/>
        <w:jc w:val="center"/>
        <w:rPr>
          <w:rFonts w:ascii="Arial" w:hAnsi="Arial" w:cs="Arial"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upplementary </w:t>
      </w:r>
      <w:r w:rsidR="00D61E93" w:rsidRPr="003171DD">
        <w:rPr>
          <w:rFonts w:ascii="Arial" w:hAnsi="Arial" w:cs="Arial" w:hint="eastAsia"/>
          <w:b/>
          <w:bCs/>
          <w:szCs w:val="21"/>
        </w:rPr>
        <w:t>T</w:t>
      </w:r>
      <w:r w:rsidR="00764CA1">
        <w:rPr>
          <w:rFonts w:ascii="Arial" w:hAnsi="Arial" w:cs="Arial"/>
          <w:b/>
          <w:bCs/>
          <w:szCs w:val="21"/>
        </w:rPr>
        <w:t>able</w:t>
      </w:r>
      <w:r w:rsidR="00D61E93" w:rsidRPr="003171DD">
        <w:rPr>
          <w:rFonts w:ascii="Arial" w:hAnsi="Arial" w:cs="Arial" w:hint="eastAsia"/>
          <w:b/>
          <w:bCs/>
          <w:szCs w:val="21"/>
        </w:rPr>
        <w:t xml:space="preserve"> </w:t>
      </w:r>
      <w:r w:rsidR="00D61E93" w:rsidRPr="003171DD">
        <w:rPr>
          <w:rFonts w:ascii="Arial" w:hAnsi="Arial" w:cs="Arial"/>
          <w:b/>
          <w:bCs/>
          <w:szCs w:val="21"/>
        </w:rPr>
        <w:t>1</w:t>
      </w:r>
      <w:r w:rsidR="00227435">
        <w:rPr>
          <w:rFonts w:ascii="Arial" w:hAnsi="Arial" w:cs="Arial"/>
          <w:b/>
          <w:bCs/>
          <w:szCs w:val="21"/>
        </w:rPr>
        <w:t>.</w:t>
      </w:r>
      <w:r w:rsidR="004F05B6" w:rsidRPr="003171DD">
        <w:rPr>
          <w:rFonts w:ascii="Arial" w:hAnsi="Arial" w:cs="Arial" w:hint="eastAsia"/>
          <w:b/>
          <w:bCs/>
          <w:szCs w:val="21"/>
        </w:rPr>
        <w:t xml:space="preserve"> </w:t>
      </w:r>
      <w:r w:rsidR="00D61E93" w:rsidRPr="003171DD">
        <w:rPr>
          <w:rFonts w:ascii="Arial" w:hAnsi="Arial" w:cs="Arial" w:hint="eastAsia"/>
          <w:szCs w:val="21"/>
        </w:rPr>
        <w:t xml:space="preserve">Demographic and clinical characteristics </w:t>
      </w:r>
      <w:r w:rsidR="00D61E93" w:rsidRPr="003171DD">
        <w:rPr>
          <w:rFonts w:ascii="Arial" w:hAnsi="Arial" w:cs="Arial"/>
          <w:szCs w:val="21"/>
        </w:rPr>
        <w:t xml:space="preserve">of </w:t>
      </w:r>
      <w:r w:rsidR="0078410F">
        <w:rPr>
          <w:rFonts w:ascii="Arial" w:hAnsi="Arial" w:cs="Arial" w:hint="eastAsia"/>
          <w:szCs w:val="21"/>
        </w:rPr>
        <w:t xml:space="preserve">PLC </w:t>
      </w:r>
      <w:r w:rsidR="00D61E93" w:rsidRPr="003171DD">
        <w:rPr>
          <w:rFonts w:ascii="Arial" w:hAnsi="Arial" w:cs="Arial" w:hint="eastAsia"/>
          <w:szCs w:val="21"/>
        </w:rPr>
        <w:t>pa</w:t>
      </w:r>
      <w:r w:rsidR="008F1EA8">
        <w:rPr>
          <w:rFonts w:ascii="Arial" w:hAnsi="Arial" w:cs="Arial" w:hint="eastAsia"/>
          <w:szCs w:val="21"/>
        </w:rPr>
        <w:t>tient</w:t>
      </w:r>
      <w:r w:rsidR="00D61E93" w:rsidRPr="003171DD">
        <w:rPr>
          <w:rFonts w:ascii="Arial" w:hAnsi="Arial" w:cs="Arial" w:hint="eastAsia"/>
          <w:szCs w:val="21"/>
        </w:rPr>
        <w:t xml:space="preserve">s from four </w:t>
      </w:r>
      <w:r w:rsidR="008F1EA8">
        <w:rPr>
          <w:rFonts w:ascii="Arial" w:hAnsi="Arial" w:cs="Arial" w:hint="eastAsia"/>
          <w:szCs w:val="21"/>
        </w:rPr>
        <w:t>medical centers</w:t>
      </w:r>
      <w:r w:rsidR="00D61E93" w:rsidRPr="003171DD">
        <w:rPr>
          <w:rFonts w:ascii="Arial" w:hAnsi="Arial" w:cs="Arial"/>
          <w:szCs w:val="21"/>
        </w:rPr>
        <w:t xml:space="preserve"> in China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1415"/>
        <w:gridCol w:w="1521"/>
        <w:gridCol w:w="1727"/>
        <w:gridCol w:w="997"/>
      </w:tblGrid>
      <w:tr w:rsidR="003A7A2B" w:rsidRPr="003171DD" w14:paraId="437FEDB8" w14:textId="77777777" w:rsidTr="003A7A2B">
        <w:trPr>
          <w:trHeight w:val="616"/>
          <w:tblHeader/>
          <w:jc w:val="center"/>
        </w:trPr>
        <w:tc>
          <w:tcPr>
            <w:tcW w:w="273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3C21AE6" w14:textId="77777777" w:rsidR="003A7A2B" w:rsidRPr="003171DD" w:rsidRDefault="003A7A2B" w:rsidP="003A7A2B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1DD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D7D07DF" w14:textId="2EE1A67C" w:rsidR="003A7A2B" w:rsidRPr="003171DD" w:rsidRDefault="004B5BF0" w:rsidP="003A7A2B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="003A7A2B" w:rsidRPr="003171DD">
              <w:rPr>
                <w:rFonts w:ascii="Arial" w:hAnsi="Arial" w:cs="Arial"/>
                <w:b/>
                <w:sz w:val="18"/>
                <w:szCs w:val="18"/>
              </w:rPr>
              <w:t>otal</w:t>
            </w:r>
          </w:p>
          <w:p w14:paraId="381D5D28" w14:textId="40A3FB02" w:rsidR="003A7A2B" w:rsidRPr="003171D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1DD">
              <w:rPr>
                <w:rFonts w:ascii="Arial" w:hAnsi="Arial" w:cs="Arial"/>
                <w:sz w:val="18"/>
                <w:szCs w:val="18"/>
              </w:rPr>
              <w:t>(n=158</w:t>
            </w:r>
            <w:r w:rsidRPr="003171DD">
              <w:rPr>
                <w:rFonts w:ascii="Arial" w:hAnsi="Arial" w:cs="Arial" w:hint="eastAsia"/>
                <w:sz w:val="18"/>
                <w:szCs w:val="18"/>
              </w:rPr>
              <w:t>01</w:t>
            </w:r>
            <w:r w:rsidRPr="003171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88ECC02" w14:textId="30FC8300" w:rsidR="003A7A2B" w:rsidRPr="006A2574" w:rsidRDefault="003A7A2B" w:rsidP="003A7A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574">
              <w:rPr>
                <w:rFonts w:ascii="Arial" w:hAnsi="Arial" w:cs="Arial"/>
                <w:b/>
                <w:bCs/>
                <w:sz w:val="18"/>
                <w:szCs w:val="18"/>
              </w:rPr>
              <w:t>Female</w:t>
            </w:r>
          </w:p>
          <w:p w14:paraId="79355C7D" w14:textId="77777777" w:rsidR="003A7A2B" w:rsidRPr="003171D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1DD">
              <w:rPr>
                <w:rFonts w:ascii="Arial" w:hAnsi="Arial" w:cs="Arial"/>
                <w:sz w:val="18"/>
                <w:szCs w:val="18"/>
              </w:rPr>
              <w:t>(n=25</w:t>
            </w:r>
            <w:r w:rsidRPr="003171DD">
              <w:rPr>
                <w:rFonts w:ascii="Arial" w:hAnsi="Arial" w:cs="Arial" w:hint="eastAsia"/>
                <w:sz w:val="18"/>
                <w:szCs w:val="18"/>
              </w:rPr>
              <w:t>19</w:t>
            </w:r>
            <w:r w:rsidRPr="003171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F2A199B" w14:textId="77777777" w:rsidR="003A7A2B" w:rsidRPr="006A2574" w:rsidRDefault="003A7A2B" w:rsidP="003A7A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2574">
              <w:rPr>
                <w:rFonts w:ascii="Arial" w:hAnsi="Arial" w:cs="Arial"/>
                <w:b/>
                <w:bCs/>
                <w:sz w:val="18"/>
                <w:szCs w:val="18"/>
              </w:rPr>
              <w:t>Male</w:t>
            </w:r>
          </w:p>
          <w:p w14:paraId="5D24FBE4" w14:textId="77777777" w:rsidR="003A7A2B" w:rsidRPr="003171DD" w:rsidRDefault="003A7A2B" w:rsidP="003A7A2B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1DD">
              <w:rPr>
                <w:rFonts w:ascii="Arial" w:hAnsi="Arial" w:cs="Arial"/>
                <w:sz w:val="18"/>
                <w:szCs w:val="18"/>
              </w:rPr>
              <w:t>(n=132</w:t>
            </w:r>
            <w:r w:rsidRPr="003171DD">
              <w:rPr>
                <w:rFonts w:ascii="Arial" w:hAnsi="Arial" w:cs="Arial" w:hint="eastAsia"/>
                <w:sz w:val="18"/>
                <w:szCs w:val="18"/>
              </w:rPr>
              <w:t>82</w:t>
            </w:r>
            <w:r w:rsidRPr="003171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A517EF3" w14:textId="77777777" w:rsidR="003A7A2B" w:rsidRPr="003171DD" w:rsidRDefault="003A7A2B" w:rsidP="003A7A2B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1DD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3171DD">
              <w:rPr>
                <w:rFonts w:ascii="Arial" w:hAnsi="Arial" w:cs="Arial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3A7A2B" w:rsidRPr="00CD407D" w14:paraId="3D69EAA3" w14:textId="77777777" w:rsidTr="003A7A2B">
        <w:trPr>
          <w:trHeight w:val="330"/>
          <w:jc w:val="center"/>
        </w:trPr>
        <w:tc>
          <w:tcPr>
            <w:tcW w:w="27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DCF8396" w14:textId="77777777" w:rsidR="003A7A2B" w:rsidRPr="00CD407D" w:rsidRDefault="003A7A2B" w:rsidP="003A7A2B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Bd" w:hAnsi="Arial" w:cs="Arial"/>
                <w:b/>
                <w:sz w:val="18"/>
                <w:szCs w:val="18"/>
              </w:rPr>
            </w:pPr>
            <w:r w:rsidRPr="00CD407D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Age (</w:t>
            </w:r>
            <w:r w:rsidRPr="00CD407D">
              <w:rPr>
                <w:rFonts w:ascii="Arial" w:hAnsi="Arial" w:cs="Arial"/>
                <w:b/>
                <w:kern w:val="0"/>
                <w:sz w:val="18"/>
                <w:szCs w:val="18"/>
              </w:rPr>
              <w:t>yr</w:t>
            </w:r>
            <w:r w:rsidRPr="00CD407D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CF014C" w14:textId="77777777" w:rsidR="003A7A2B" w:rsidRPr="00CD407D" w:rsidRDefault="003A7A2B" w:rsidP="003A7A2B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CF7DFDE" w14:textId="72E040A1" w:rsidR="003A7A2B" w:rsidRPr="00CD407D" w:rsidRDefault="003A7A2B" w:rsidP="003A7A2B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542157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524D3D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CD407D" w14:paraId="30C2B7A7" w14:textId="77777777" w:rsidTr="003A7A2B">
        <w:trPr>
          <w:trHeight w:val="33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235B4203" w14:textId="77777777" w:rsidR="003A7A2B" w:rsidRPr="00CD407D" w:rsidRDefault="003A7A2B" w:rsidP="003A7A2B">
            <w:pPr>
              <w:widowControl/>
              <w:spacing w:line="360" w:lineRule="auto"/>
              <w:jc w:val="right"/>
              <w:textAlignment w:val="center"/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</w:pPr>
            <w:r w:rsidRPr="00980BBF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 xml:space="preserve">Medium </w:t>
            </w:r>
            <w:r w:rsidRPr="00CD407D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(IQR)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6D4D07C8" w14:textId="6DE16573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54(46-62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7F003BE9" w14:textId="78D3795B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56(4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CD407D">
              <w:rPr>
                <w:rFonts w:ascii="Arial" w:hAnsi="Arial" w:cs="Arial"/>
                <w:sz w:val="18"/>
                <w:szCs w:val="18"/>
              </w:rPr>
              <w:t>-63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47075D25" w14:textId="77777777" w:rsidR="003A7A2B" w:rsidRPr="00CD407D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54(46-62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41F36050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CD407D" w14:paraId="5163131C" w14:textId="77777777" w:rsidTr="003A7A2B">
        <w:trPr>
          <w:trHeight w:val="311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390C57C3" w14:textId="77777777" w:rsidR="003A7A2B" w:rsidRPr="00CD407D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 w:rsidRPr="00CD407D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CD407D">
              <w:rPr>
                <w:rStyle w:val="font41"/>
                <w:rFonts w:ascii="Arial" w:hAnsi="Arial" w:cs="Arial"/>
                <w:color w:val="auto"/>
                <w:sz w:val="18"/>
                <w:szCs w:val="18"/>
              </w:rPr>
              <w:t>4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F656CF4" w14:textId="7AFDD1ED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1,562(9.9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298FA25E" w14:textId="2D18B6E1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 xml:space="preserve">  224(8.9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654B16A" w14:textId="77777777" w:rsidR="003A7A2B" w:rsidRPr="00CD407D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1,338(10.1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42124162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CD407D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3A7A2B" w:rsidRPr="00CD407D" w14:paraId="2788F16F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60E0F016" w14:textId="77777777" w:rsidR="003A7A2B" w:rsidRPr="00CD407D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CD407D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40–5</w:t>
            </w:r>
            <w:r w:rsidRPr="00CD407D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0C38395A" w14:textId="766B79B0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 xml:space="preserve"> 9,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098</w:t>
            </w:r>
            <w:r w:rsidRPr="00CD407D">
              <w:rPr>
                <w:rFonts w:ascii="Arial" w:hAnsi="Arial" w:cs="Arial"/>
                <w:sz w:val="18"/>
                <w:szCs w:val="18"/>
              </w:rPr>
              <w:t>(57.6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306770CF" w14:textId="5316CC6E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1,33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CD407D">
              <w:rPr>
                <w:rFonts w:ascii="Arial" w:hAnsi="Arial" w:cs="Arial"/>
                <w:sz w:val="18"/>
                <w:szCs w:val="18"/>
              </w:rPr>
              <w:t>(53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.0</w:t>
            </w:r>
            <w:r w:rsidRPr="00CD40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B5F6F7F" w14:textId="77777777" w:rsidR="003A7A2B" w:rsidRPr="00CD407D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7,76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CD407D">
              <w:rPr>
                <w:rFonts w:ascii="Arial" w:hAnsi="Arial" w:cs="Arial"/>
                <w:sz w:val="18"/>
                <w:szCs w:val="18"/>
              </w:rPr>
              <w:t>(58.4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12019C1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CD407D" w14:paraId="272BD890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4BA2ED84" w14:textId="77777777" w:rsidR="003A7A2B" w:rsidRPr="00CD407D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CD407D">
              <w:rPr>
                <w:rStyle w:val="font9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CD407D">
              <w:rPr>
                <w:rStyle w:val="font41"/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789FF2C4" w14:textId="14285A3D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 xml:space="preserve"> 5,14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D407D">
              <w:rPr>
                <w:rFonts w:ascii="Arial" w:hAnsi="Arial" w:cs="Arial"/>
                <w:sz w:val="18"/>
                <w:szCs w:val="18"/>
              </w:rPr>
              <w:t>(32.6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447EB1A7" w14:textId="184950BD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 xml:space="preserve">   96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D407D">
              <w:rPr>
                <w:rFonts w:ascii="Arial" w:hAnsi="Arial" w:cs="Arial"/>
                <w:sz w:val="18"/>
                <w:szCs w:val="18"/>
              </w:rPr>
              <w:t>(38.1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4B721F32" w14:textId="77777777" w:rsidR="003A7A2B" w:rsidRPr="00CD407D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4,18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D407D">
              <w:rPr>
                <w:rFonts w:ascii="Arial" w:hAnsi="Arial" w:cs="Arial"/>
                <w:sz w:val="18"/>
                <w:szCs w:val="18"/>
              </w:rPr>
              <w:t>(31.5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158840D5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CD407D" w14:paraId="0D25AEA9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581FD418" w14:textId="77777777" w:rsidR="003A7A2B" w:rsidRPr="00CD407D" w:rsidRDefault="003A7A2B" w:rsidP="003A7A2B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D407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BV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199B31FB" w14:textId="77777777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58187702" w14:textId="71F8A8D3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3D9A5CD8" w14:textId="77777777" w:rsidR="003A7A2B" w:rsidRPr="00CD407D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AEE259C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CD407D" w14:paraId="439E0EBB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79AA4CD4" w14:textId="77777777" w:rsidR="003A7A2B" w:rsidRPr="00CD407D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D407D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39B33D0" w14:textId="21F58D2D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 xml:space="preserve"> 2,9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99</w:t>
            </w:r>
            <w:r w:rsidRPr="00CD407D">
              <w:rPr>
                <w:rFonts w:ascii="Arial" w:hAnsi="Arial" w:cs="Arial"/>
                <w:sz w:val="18"/>
                <w:szCs w:val="18"/>
              </w:rPr>
              <w:t>(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19.9</w:t>
            </w:r>
            <w:r w:rsidRPr="00CD40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15524D24" w14:textId="7E7A7B00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 xml:space="preserve"> 6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70</w:t>
            </w:r>
            <w:r w:rsidRPr="00CD407D">
              <w:rPr>
                <w:rFonts w:ascii="Arial" w:hAnsi="Arial" w:cs="Arial"/>
                <w:sz w:val="18"/>
                <w:szCs w:val="18"/>
              </w:rPr>
              <w:t>(29.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D40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116615C1" w14:textId="77777777" w:rsidR="003A7A2B" w:rsidRPr="00CD407D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 xml:space="preserve"> 2,3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29</w:t>
            </w:r>
            <w:r w:rsidRPr="00CD407D">
              <w:rPr>
                <w:rFonts w:ascii="Arial" w:hAnsi="Arial" w:cs="Arial"/>
                <w:sz w:val="18"/>
                <w:szCs w:val="18"/>
              </w:rPr>
              <w:t>(18.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CD40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847553E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CD407D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3A7A2B" w:rsidRPr="00CD407D" w14:paraId="29100006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21A7E24B" w14:textId="77777777" w:rsidR="003A7A2B" w:rsidRPr="00CD407D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D407D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2A6850EF" w14:textId="3F906814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1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CD407D">
              <w:rPr>
                <w:rFonts w:ascii="Arial" w:hAnsi="Arial" w:cs="Arial"/>
                <w:sz w:val="18"/>
                <w:szCs w:val="18"/>
              </w:rPr>
              <w:t>,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064</w:t>
            </w:r>
            <w:r w:rsidRPr="00CD407D">
              <w:rPr>
                <w:rFonts w:ascii="Arial" w:hAnsi="Arial" w:cs="Arial"/>
                <w:sz w:val="18"/>
                <w:szCs w:val="18"/>
              </w:rPr>
              <w:t>(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80.1</w:t>
            </w:r>
            <w:r w:rsidRPr="00CD40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40A1203A" w14:textId="5AFB4454" w:rsidR="003A7A2B" w:rsidRPr="00CD407D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1,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637</w:t>
            </w:r>
            <w:r w:rsidRPr="00CD407D">
              <w:rPr>
                <w:rFonts w:ascii="Arial" w:hAnsi="Arial" w:cs="Arial"/>
                <w:sz w:val="18"/>
                <w:szCs w:val="18"/>
              </w:rPr>
              <w:t>(7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1.0</w:t>
            </w:r>
            <w:r w:rsidRPr="00CD40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05E27C4" w14:textId="77777777" w:rsidR="003A7A2B" w:rsidRPr="00CD407D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07D">
              <w:rPr>
                <w:rFonts w:ascii="Arial" w:hAnsi="Arial" w:cs="Arial"/>
                <w:sz w:val="18"/>
                <w:szCs w:val="18"/>
              </w:rPr>
              <w:t>10,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427</w:t>
            </w:r>
            <w:r w:rsidRPr="00CD407D">
              <w:rPr>
                <w:rFonts w:ascii="Arial" w:hAnsi="Arial" w:cs="Arial"/>
                <w:sz w:val="18"/>
                <w:szCs w:val="18"/>
              </w:rPr>
              <w:t>(81.</w:t>
            </w:r>
            <w:r w:rsidRPr="00CD407D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CD40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1EBBE369" w14:textId="77777777" w:rsidR="003A7A2B" w:rsidRPr="00CD407D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CD407D" w14:paraId="1ADCF1E1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65DDA797" w14:textId="77777777" w:rsidR="003A7A2B" w:rsidRPr="001D7D25" w:rsidRDefault="003A7A2B" w:rsidP="003A7A2B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1D7D25">
              <w:rPr>
                <w:rFonts w:ascii="Arial" w:eastAsia="宋体" w:hAnsi="Arial" w:cs="Arial"/>
                <w:b/>
                <w:sz w:val="18"/>
                <w:szCs w:val="18"/>
              </w:rPr>
              <w:t>HCV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365E4AC" w14:textId="77777777" w:rsidR="003A7A2B" w:rsidRPr="001D7D25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03733BA7" w14:textId="68829110" w:rsidR="003A7A2B" w:rsidRPr="001D7D25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76C42971" w14:textId="77777777" w:rsidR="003A7A2B" w:rsidRPr="001D7D25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CEDD3A4" w14:textId="77777777" w:rsidR="003A7A2B" w:rsidRPr="001D7D25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273FAF3C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2937FA2A" w14:textId="77777777" w:rsidR="003A7A2B" w:rsidRPr="001D7D25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D7D2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6440E54E" w14:textId="68B2BD21" w:rsidR="003A7A2B" w:rsidRPr="001D7D25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D7D25">
              <w:rPr>
                <w:rFonts w:ascii="Arial" w:hAnsi="Arial" w:cs="Arial"/>
                <w:sz w:val="18"/>
                <w:szCs w:val="18"/>
              </w:rPr>
              <w:t>1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D7D25">
              <w:rPr>
                <w:rFonts w:ascii="Arial" w:hAnsi="Arial" w:cs="Arial"/>
                <w:sz w:val="18"/>
                <w:szCs w:val="18"/>
              </w:rPr>
              <w:t>,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027</w:t>
            </w:r>
            <w:r w:rsidRPr="001D7D25">
              <w:rPr>
                <w:rFonts w:ascii="Arial" w:hAnsi="Arial" w:cs="Arial"/>
                <w:sz w:val="18"/>
                <w:szCs w:val="18"/>
              </w:rPr>
              <w:t>(9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6.6</w:t>
            </w:r>
            <w:r w:rsidRPr="001D7D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6384E44A" w14:textId="57833E5A" w:rsidR="003A7A2B" w:rsidRPr="001D7D25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D7D25">
              <w:rPr>
                <w:rFonts w:ascii="Arial" w:hAnsi="Arial" w:cs="Arial"/>
                <w:sz w:val="18"/>
                <w:szCs w:val="18"/>
              </w:rPr>
              <w:t>1,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658</w:t>
            </w:r>
            <w:r w:rsidRPr="001D7D25">
              <w:rPr>
                <w:rFonts w:ascii="Arial" w:hAnsi="Arial" w:cs="Arial"/>
                <w:sz w:val="18"/>
                <w:szCs w:val="18"/>
              </w:rPr>
              <w:t>(9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5.6</w:t>
            </w:r>
            <w:r w:rsidRPr="001D7D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7C36CC36" w14:textId="77777777" w:rsidR="003A7A2B" w:rsidRPr="001D7D25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D7D25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D7D25">
              <w:rPr>
                <w:rFonts w:ascii="Arial" w:hAnsi="Arial" w:cs="Arial"/>
                <w:sz w:val="18"/>
                <w:szCs w:val="18"/>
              </w:rPr>
              <w:t>,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369</w:t>
            </w:r>
            <w:r w:rsidRPr="001D7D25">
              <w:rPr>
                <w:rFonts w:ascii="Arial" w:hAnsi="Arial" w:cs="Arial"/>
                <w:sz w:val="18"/>
                <w:szCs w:val="18"/>
              </w:rPr>
              <w:t>(9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6.8</w:t>
            </w:r>
            <w:r w:rsidRPr="001D7D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4299F458" w14:textId="77777777" w:rsidR="003A7A2B" w:rsidRPr="001D7D25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7D25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</w:t>
            </w:r>
            <w:r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8</w:t>
            </w:r>
          </w:p>
        </w:tc>
      </w:tr>
      <w:tr w:rsidR="003A7A2B" w:rsidRPr="003171DD" w14:paraId="21587466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51324D6A" w14:textId="77777777" w:rsidR="003A7A2B" w:rsidRPr="001D7D25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D7D2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15B49A09" w14:textId="2C0E9233" w:rsidR="003A7A2B" w:rsidRPr="001D7D25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D7D25">
              <w:rPr>
                <w:rFonts w:ascii="Arial" w:hAnsi="Arial" w:cs="Arial"/>
                <w:sz w:val="18"/>
                <w:szCs w:val="18"/>
              </w:rPr>
              <w:t xml:space="preserve">   3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86</w:t>
            </w:r>
            <w:r w:rsidRPr="001D7D25">
              <w:rPr>
                <w:rFonts w:ascii="Arial" w:hAnsi="Arial" w:cs="Arial"/>
                <w:sz w:val="18"/>
                <w:szCs w:val="18"/>
              </w:rPr>
              <w:t>(3.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1D7D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11D0B354" w14:textId="3D759555" w:rsidR="003A7A2B" w:rsidRPr="001D7D25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D7D25">
              <w:rPr>
                <w:rFonts w:ascii="Arial" w:hAnsi="Arial" w:cs="Arial" w:hint="eastAsia"/>
                <w:sz w:val="18"/>
                <w:szCs w:val="18"/>
              </w:rPr>
              <w:t>77</w:t>
            </w:r>
            <w:r w:rsidRPr="001D7D25">
              <w:rPr>
                <w:rFonts w:ascii="Arial" w:hAnsi="Arial" w:cs="Arial"/>
                <w:sz w:val="18"/>
                <w:szCs w:val="18"/>
              </w:rPr>
              <w:t>(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4.4</w:t>
            </w:r>
            <w:r w:rsidRPr="001D7D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E7C4C80" w14:textId="77777777" w:rsidR="003A7A2B" w:rsidRPr="001D7D25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D7D25">
              <w:rPr>
                <w:rFonts w:ascii="Arial" w:hAnsi="Arial" w:cs="Arial" w:hint="eastAsia"/>
                <w:sz w:val="18"/>
                <w:szCs w:val="18"/>
              </w:rPr>
              <w:t>309</w:t>
            </w:r>
            <w:r w:rsidRPr="001D7D25">
              <w:rPr>
                <w:rFonts w:ascii="Arial" w:hAnsi="Arial" w:cs="Arial"/>
                <w:sz w:val="18"/>
                <w:szCs w:val="18"/>
              </w:rPr>
              <w:t>(</w:t>
            </w:r>
            <w:r w:rsidRPr="001D7D25">
              <w:rPr>
                <w:rFonts w:ascii="Arial" w:hAnsi="Arial" w:cs="Arial" w:hint="eastAsia"/>
                <w:sz w:val="18"/>
                <w:szCs w:val="18"/>
              </w:rPr>
              <w:t>3.2</w:t>
            </w:r>
            <w:r w:rsidRPr="001D7D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83CD8DE" w14:textId="77777777" w:rsidR="003A7A2B" w:rsidRPr="001D7D25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70CEC43F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597625ED" w14:textId="35072F9C" w:rsidR="003A7A2B" w:rsidRPr="00866690" w:rsidRDefault="003A7A2B" w:rsidP="003A7A2B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866690">
              <w:rPr>
                <w:rFonts w:ascii="Arial" w:eastAsia="宋体" w:hAnsi="Arial" w:cs="Arial"/>
                <w:b/>
                <w:sz w:val="18"/>
                <w:szCs w:val="18"/>
              </w:rPr>
              <w:t>AFP</w:t>
            </w:r>
            <w:r w:rsidR="00150EA2">
              <w:rPr>
                <w:rFonts w:ascii="Arial" w:eastAsia="宋体" w:hAnsi="Arial" w:cs="Arial"/>
                <w:b/>
                <w:sz w:val="18"/>
                <w:szCs w:val="18"/>
              </w:rPr>
              <w:t xml:space="preserve"> </w:t>
            </w:r>
            <w:r w:rsidRPr="00866690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(ng/m</w:t>
            </w:r>
            <w:r w:rsidRPr="00866690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l</w:t>
            </w:r>
            <w:r w:rsidRPr="00866690">
              <w:rPr>
                <w:rFonts w:ascii="Arial" w:eastAsia="宋体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4D11A578" w14:textId="77777777" w:rsidR="003A7A2B" w:rsidRPr="00866690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2499C9C5" w14:textId="7B331DB4" w:rsidR="003A7A2B" w:rsidRPr="00866690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3ADE47C9" w14:textId="77777777" w:rsidR="003A7A2B" w:rsidRPr="00866690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318284D" w14:textId="77777777" w:rsidR="003A7A2B" w:rsidRPr="00866690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4526783F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474BA085" w14:textId="77777777" w:rsidR="003A7A2B" w:rsidRPr="00866690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866690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866690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2FC808E8" w14:textId="460B87FE" w:rsidR="003A7A2B" w:rsidRPr="00866690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6690">
              <w:rPr>
                <w:rFonts w:ascii="Arial" w:hAnsi="Arial" w:cs="Arial"/>
                <w:sz w:val="18"/>
                <w:szCs w:val="18"/>
              </w:rPr>
              <w:t xml:space="preserve"> 4,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940</w:t>
            </w:r>
            <w:r w:rsidRPr="00866690">
              <w:rPr>
                <w:rFonts w:ascii="Arial" w:hAnsi="Arial" w:cs="Arial"/>
                <w:sz w:val="18"/>
                <w:szCs w:val="18"/>
              </w:rPr>
              <w:t>(3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9.3</w:t>
            </w:r>
            <w:r w:rsidRPr="00866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3B59DD11" w14:textId="7F32F51B" w:rsidR="003A7A2B" w:rsidRPr="00866690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6690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65</w:t>
            </w:r>
            <w:r w:rsidRPr="00866690">
              <w:rPr>
                <w:rFonts w:ascii="Arial" w:hAnsi="Arial" w:cs="Arial"/>
                <w:sz w:val="18"/>
                <w:szCs w:val="18"/>
              </w:rPr>
              <w:t>(3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2.5</w:t>
            </w:r>
            <w:r w:rsidRPr="00866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182AB59" w14:textId="77777777" w:rsidR="003A7A2B" w:rsidRPr="00866690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6690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866690">
              <w:rPr>
                <w:rFonts w:ascii="Arial" w:hAnsi="Arial" w:cs="Arial"/>
                <w:sz w:val="18"/>
                <w:szCs w:val="18"/>
              </w:rPr>
              <w:t>,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375</w:t>
            </w:r>
            <w:r w:rsidRPr="00866690">
              <w:rPr>
                <w:rFonts w:ascii="Arial" w:hAnsi="Arial" w:cs="Arial"/>
                <w:sz w:val="18"/>
                <w:szCs w:val="18"/>
              </w:rPr>
              <w:t>(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40.4</w:t>
            </w:r>
            <w:r w:rsidRPr="00866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D27A660" w14:textId="77777777" w:rsidR="003A7A2B" w:rsidRPr="00866690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690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866690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3A7A2B" w:rsidRPr="003171DD" w14:paraId="1071DCA8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6FDFD007" w14:textId="77777777" w:rsidR="003A7A2B" w:rsidRPr="00866690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 w:rsidRPr="00866690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866690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7A29B1B" w14:textId="436CF078" w:rsidR="003A7A2B" w:rsidRPr="00866690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6690">
              <w:rPr>
                <w:rFonts w:ascii="Arial" w:hAnsi="Arial" w:cs="Arial"/>
                <w:sz w:val="18"/>
                <w:szCs w:val="18"/>
              </w:rPr>
              <w:t xml:space="preserve"> 7,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618</w:t>
            </w:r>
            <w:r w:rsidRPr="00866690">
              <w:rPr>
                <w:rFonts w:ascii="Arial" w:hAnsi="Arial" w:cs="Arial"/>
                <w:sz w:val="18"/>
                <w:szCs w:val="18"/>
              </w:rPr>
              <w:t>(6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0.7</w:t>
            </w:r>
            <w:r w:rsidRPr="00866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783C9B78" w14:textId="3E381CE0" w:rsidR="003A7A2B" w:rsidRPr="00866690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6690">
              <w:rPr>
                <w:rFonts w:ascii="Arial" w:hAnsi="Arial" w:cs="Arial"/>
                <w:sz w:val="18"/>
                <w:szCs w:val="18"/>
              </w:rPr>
              <w:t xml:space="preserve"> 1,1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71</w:t>
            </w:r>
            <w:r w:rsidRPr="00866690">
              <w:rPr>
                <w:rFonts w:ascii="Arial" w:hAnsi="Arial" w:cs="Arial"/>
                <w:sz w:val="18"/>
                <w:szCs w:val="18"/>
              </w:rPr>
              <w:t>(6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7.5</w:t>
            </w:r>
            <w:r w:rsidRPr="00866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48253F68" w14:textId="77777777" w:rsidR="003A7A2B" w:rsidRPr="00866690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6690">
              <w:rPr>
                <w:rFonts w:ascii="Arial" w:hAnsi="Arial" w:cs="Arial"/>
                <w:sz w:val="18"/>
                <w:szCs w:val="18"/>
              </w:rPr>
              <w:t>6,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447</w:t>
            </w:r>
            <w:r w:rsidRPr="00866690">
              <w:rPr>
                <w:rFonts w:ascii="Arial" w:hAnsi="Arial" w:cs="Arial"/>
                <w:sz w:val="18"/>
                <w:szCs w:val="18"/>
              </w:rPr>
              <w:t>(</w:t>
            </w:r>
            <w:r w:rsidRPr="00866690">
              <w:rPr>
                <w:rFonts w:ascii="Arial" w:hAnsi="Arial" w:cs="Arial" w:hint="eastAsia"/>
                <w:sz w:val="18"/>
                <w:szCs w:val="18"/>
              </w:rPr>
              <w:t>59.6</w:t>
            </w:r>
            <w:r w:rsidRPr="00866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3BCE389" w14:textId="77777777" w:rsidR="003A7A2B" w:rsidRPr="00866690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19A8C807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7B2AE35B" w14:textId="77777777" w:rsidR="003A7A2B" w:rsidRPr="003345F7" w:rsidRDefault="003A7A2B" w:rsidP="003A7A2B">
            <w:pPr>
              <w:spacing w:line="360" w:lineRule="auto"/>
              <w:jc w:val="left"/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</w:pPr>
            <w:r w:rsidRPr="003345F7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515EE19D" w14:textId="77777777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37612174" w14:textId="09460DE4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244D41AC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BB49444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0828E0AF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7B0E676A" w14:textId="77777777" w:rsidR="003A7A2B" w:rsidRPr="003345F7" w:rsidRDefault="003A7A2B" w:rsidP="003A7A2B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</w:pPr>
            <w:r w:rsidRPr="003345F7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≥4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006C098" w14:textId="4551F33A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6,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661</w:t>
            </w:r>
            <w:r w:rsidRPr="003345F7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9.6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72A25A85" w14:textId="20CC529C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 87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3345F7">
              <w:rPr>
                <w:rFonts w:ascii="Arial" w:hAnsi="Arial" w:cs="Arial"/>
                <w:sz w:val="18"/>
                <w:szCs w:val="18"/>
              </w:rPr>
              <w:t>(5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7.2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59779AD3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5,7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83</w:t>
            </w:r>
            <w:r w:rsidRPr="003345F7">
              <w:rPr>
                <w:rFonts w:ascii="Arial" w:hAnsi="Arial" w:cs="Arial"/>
                <w:sz w:val="18"/>
                <w:szCs w:val="18"/>
              </w:rPr>
              <w:t>(6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0.0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59A367C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0.0</w:t>
            </w:r>
            <w:r w:rsidRPr="003345F7">
              <w:rPr>
                <w:rStyle w:val="font81"/>
                <w:rFonts w:ascii="Arial" w:eastAsiaTheme="minorEastAsia" w:hAnsi="Arial" w:cs="Arial" w:hint="eastAsia"/>
                <w:color w:val="auto"/>
                <w:sz w:val="18"/>
                <w:szCs w:val="18"/>
              </w:rPr>
              <w:t>37</w:t>
            </w:r>
          </w:p>
        </w:tc>
      </w:tr>
      <w:tr w:rsidR="003A7A2B" w:rsidRPr="003171DD" w14:paraId="1AF6B311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23403E71" w14:textId="77777777" w:rsidR="003A7A2B" w:rsidRPr="003345F7" w:rsidRDefault="003A7A2B" w:rsidP="003A7A2B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</w:pPr>
            <w:r w:rsidRPr="003345F7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&lt;4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158151B" w14:textId="73ECC46B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4,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518</w:t>
            </w:r>
            <w:r w:rsidRPr="003345F7">
              <w:rPr>
                <w:rFonts w:ascii="Arial" w:hAnsi="Arial" w:cs="Arial"/>
                <w:sz w:val="18"/>
                <w:szCs w:val="18"/>
              </w:rPr>
              <w:t>(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40.4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72A8369C" w14:textId="18B1CE44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 6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58</w:t>
            </w:r>
            <w:r w:rsidRPr="003345F7">
              <w:rPr>
                <w:rFonts w:ascii="Arial" w:hAnsi="Arial" w:cs="Arial"/>
                <w:sz w:val="18"/>
                <w:szCs w:val="18"/>
              </w:rPr>
              <w:t>(4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2.8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3A43FC67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3,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860</w:t>
            </w:r>
            <w:r w:rsidRPr="003345F7">
              <w:rPr>
                <w:rFonts w:ascii="Arial" w:hAnsi="Arial" w:cs="Arial"/>
                <w:sz w:val="18"/>
                <w:szCs w:val="18"/>
              </w:rPr>
              <w:t>(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40.0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1A75241A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0DAB37F6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054060CE" w14:textId="77777777" w:rsidR="003A7A2B" w:rsidRPr="003345F7" w:rsidRDefault="003A7A2B" w:rsidP="003A7A2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Total bilirubin (µmol/L)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61B9EDF1" w14:textId="77777777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11CE7935" w14:textId="32B6AAD7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390CACD6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1FE0C9D2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4A126A6B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7C8E9475" w14:textId="77777777" w:rsidR="003A7A2B" w:rsidRPr="003345F7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3345F7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≤2</w:t>
            </w:r>
            <w:r w:rsidRPr="003345F7">
              <w:rPr>
                <w:rStyle w:val="font01"/>
                <w:rFonts w:ascii="Arial" w:eastAsia="宋体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15E7B6F2" w14:textId="3A40E934" w:rsidR="003A7A2B" w:rsidRPr="003345F7" w:rsidRDefault="003A7A2B" w:rsidP="001D6FC7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 w:hint="eastAsia"/>
                <w:sz w:val="18"/>
                <w:szCs w:val="18"/>
              </w:rPr>
              <w:t>10</w:t>
            </w:r>
            <w:r w:rsidRPr="003345F7">
              <w:rPr>
                <w:rFonts w:ascii="Arial" w:hAnsi="Arial" w:cs="Arial"/>
                <w:sz w:val="18"/>
                <w:szCs w:val="18"/>
              </w:rPr>
              <w:t>,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077</w:t>
            </w:r>
            <w:r w:rsidRPr="003345F7">
              <w:rPr>
                <w:rFonts w:ascii="Arial" w:hAnsi="Arial" w:cs="Arial"/>
                <w:sz w:val="18"/>
                <w:szCs w:val="18"/>
              </w:rPr>
              <w:t>(88.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04E24046" w14:textId="2E31BA85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>1,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442</w:t>
            </w:r>
            <w:r w:rsidRPr="003345F7">
              <w:rPr>
                <w:rFonts w:ascii="Arial" w:hAnsi="Arial" w:cs="Arial"/>
                <w:sz w:val="18"/>
                <w:szCs w:val="18"/>
              </w:rPr>
              <w:t>(92.4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76C862F7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8,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635</w:t>
            </w:r>
            <w:r w:rsidRPr="003345F7">
              <w:rPr>
                <w:rFonts w:ascii="Arial" w:hAnsi="Arial" w:cs="Arial"/>
                <w:sz w:val="18"/>
                <w:szCs w:val="18"/>
              </w:rPr>
              <w:t>(88.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A7F8B5E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3345F7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3A7A2B" w:rsidRPr="003171DD" w14:paraId="186AA25E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3F8964EF" w14:textId="77777777" w:rsidR="003A7A2B" w:rsidRPr="003345F7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3345F7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&gt;2</w:t>
            </w:r>
            <w:r w:rsidRPr="003345F7">
              <w:rPr>
                <w:rStyle w:val="font01"/>
                <w:rFonts w:ascii="Arial" w:eastAsia="宋体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52004ACA" w14:textId="5212EDA5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1,2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57</w:t>
            </w:r>
            <w:r w:rsidRPr="003345F7">
              <w:rPr>
                <w:rFonts w:ascii="Arial" w:hAnsi="Arial" w:cs="Arial"/>
                <w:sz w:val="18"/>
                <w:szCs w:val="18"/>
              </w:rPr>
              <w:t>(11.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14F20B67" w14:textId="10D57293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 11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3345F7">
              <w:rPr>
                <w:rFonts w:ascii="Arial" w:hAnsi="Arial" w:cs="Arial"/>
                <w:sz w:val="18"/>
                <w:szCs w:val="18"/>
              </w:rPr>
              <w:t>(7.6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24AC3B72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1,1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39</w:t>
            </w:r>
            <w:r w:rsidRPr="003345F7">
              <w:rPr>
                <w:rFonts w:ascii="Arial" w:hAnsi="Arial" w:cs="Arial"/>
                <w:sz w:val="18"/>
                <w:szCs w:val="18"/>
              </w:rPr>
              <w:t>(11.</w:t>
            </w:r>
            <w:r w:rsidRPr="003345F7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3345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CA74764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61D2B7EA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4DE3BE39" w14:textId="77777777" w:rsidR="003A7A2B" w:rsidRPr="003345F7" w:rsidRDefault="003A7A2B" w:rsidP="003A7A2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Direct bilirubin (µmol/L)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2EB73F12" w14:textId="77777777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350574E3" w14:textId="7A1A128B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2D61FCB0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430CEC51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3C192D62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6BE679B3" w14:textId="77777777" w:rsidR="003A7A2B" w:rsidRPr="003345F7" w:rsidRDefault="003A7A2B" w:rsidP="003A7A2B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</w:pPr>
            <w:r w:rsidRPr="003345F7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≤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54EC089" w14:textId="3B33B865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8,976(81.5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03D7C53D" w14:textId="07780D1B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>1,342(88.6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7B6565B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7,634(80.4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4CD1E89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3345F7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3A7A2B" w:rsidRPr="003171DD" w14:paraId="5227106B" w14:textId="77777777" w:rsidTr="003A7A2B">
        <w:trPr>
          <w:trHeight w:val="456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2CEEEA9C" w14:textId="77777777" w:rsidR="003A7A2B" w:rsidRPr="003345F7" w:rsidRDefault="003A7A2B" w:rsidP="003A7A2B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</w:pPr>
            <w:r w:rsidRPr="003345F7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&gt;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2620134C" w14:textId="4A35D248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2,035(18.5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64AB2CA0" w14:textId="1EFAB357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 172(11.4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15DBDAAF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1,863(19.6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D92572C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4D91C06A" w14:textId="77777777" w:rsidTr="003A7A2B">
        <w:trPr>
          <w:trHeight w:val="492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3FADC61E" w14:textId="00E8B4D0" w:rsidR="003A7A2B" w:rsidRPr="00AC5298" w:rsidRDefault="003A7A2B" w:rsidP="003A7A2B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AC5298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Cirr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h</w:t>
            </w:r>
            <w:r w:rsidRPr="00AC5298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osis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5555AB47" w14:textId="77777777" w:rsidR="003A7A2B" w:rsidRPr="00AC529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0896404C" w14:textId="3D2737C6" w:rsidR="003A7A2B" w:rsidRPr="00AC529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72D5D75" w14:textId="77777777" w:rsidR="003A7A2B" w:rsidRPr="00AC5298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768453DA" w14:textId="77777777" w:rsidR="003A7A2B" w:rsidRPr="00AC529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2AD29C7E" w14:textId="77777777" w:rsidTr="003A7A2B">
        <w:trPr>
          <w:trHeight w:val="342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6B8F83D6" w14:textId="77777777" w:rsidR="003A7A2B" w:rsidRPr="00AC5298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AC5298">
              <w:rPr>
                <w:rFonts w:ascii="Arial" w:eastAsia="宋体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449DFA70" w14:textId="0DD0FAF6" w:rsidR="003A7A2B" w:rsidRPr="00AC529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529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AC5298">
              <w:rPr>
                <w:rFonts w:ascii="Arial" w:hAnsi="Arial" w:cs="Arial"/>
                <w:sz w:val="18"/>
                <w:szCs w:val="18"/>
              </w:rPr>
              <w:t>,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272</w:t>
            </w:r>
            <w:r w:rsidRPr="00AC5298">
              <w:rPr>
                <w:rFonts w:ascii="Arial" w:hAnsi="Arial" w:cs="Arial"/>
                <w:sz w:val="18"/>
                <w:szCs w:val="18"/>
              </w:rPr>
              <w:t>(4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9.8</w:t>
            </w:r>
            <w:r w:rsidRPr="00AC5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7BC1A711" w14:textId="4869C6A1" w:rsidR="003A7A2B" w:rsidRPr="00AC529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5298">
              <w:rPr>
                <w:rFonts w:ascii="Arial" w:hAnsi="Arial" w:cs="Arial" w:hint="eastAsia"/>
                <w:sz w:val="18"/>
                <w:szCs w:val="18"/>
              </w:rPr>
              <w:t>941</w:t>
            </w:r>
            <w:r w:rsidRPr="00AC5298">
              <w:rPr>
                <w:rFonts w:ascii="Arial" w:hAnsi="Arial" w:cs="Arial"/>
                <w:sz w:val="18"/>
                <w:szCs w:val="18"/>
              </w:rPr>
              <w:t>(5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3.0</w:t>
            </w:r>
            <w:r w:rsidRPr="00AC5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4F3340F8" w14:textId="77777777" w:rsidR="003A7A2B" w:rsidRPr="00AC5298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5298">
              <w:rPr>
                <w:rFonts w:ascii="Arial" w:hAnsi="Arial" w:cs="Arial"/>
                <w:sz w:val="18"/>
                <w:szCs w:val="18"/>
              </w:rPr>
              <w:t>5,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331</w:t>
            </w:r>
            <w:r w:rsidRPr="00AC5298">
              <w:rPr>
                <w:rFonts w:ascii="Arial" w:hAnsi="Arial" w:cs="Arial"/>
                <w:sz w:val="18"/>
                <w:szCs w:val="18"/>
              </w:rPr>
              <w:t>(4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9.3</w:t>
            </w:r>
            <w:r w:rsidRPr="00AC5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E8476E9" w14:textId="77777777" w:rsidR="003A7A2B" w:rsidRPr="00AC529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5298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0.00</w:t>
            </w:r>
            <w:r w:rsidRPr="00AC5298">
              <w:rPr>
                <w:rStyle w:val="font81"/>
                <w:rFonts w:ascii="Arial" w:eastAsiaTheme="minorEastAsia" w:hAnsi="Arial" w:cs="Arial" w:hint="eastAsia"/>
                <w:color w:val="auto"/>
                <w:sz w:val="18"/>
                <w:szCs w:val="18"/>
              </w:rPr>
              <w:t>4</w:t>
            </w:r>
          </w:p>
        </w:tc>
      </w:tr>
      <w:tr w:rsidR="003A7A2B" w:rsidRPr="003171DD" w14:paraId="45A5EA47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6CCA4B10" w14:textId="77777777" w:rsidR="003A7A2B" w:rsidRPr="00AC5298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AC5298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604D4A94" w14:textId="25386AF0" w:rsidR="003A7A2B" w:rsidRPr="00AC529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5298">
              <w:rPr>
                <w:rFonts w:ascii="Arial" w:hAnsi="Arial" w:cs="Arial"/>
                <w:sz w:val="18"/>
                <w:szCs w:val="18"/>
              </w:rPr>
              <w:t xml:space="preserve"> 6,31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AC5298">
              <w:rPr>
                <w:rFonts w:ascii="Arial" w:hAnsi="Arial" w:cs="Arial"/>
                <w:sz w:val="18"/>
                <w:szCs w:val="18"/>
              </w:rPr>
              <w:t>(5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0.2</w:t>
            </w:r>
            <w:r w:rsidRPr="00AC5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27AE94FB" w14:textId="1F8E5F52" w:rsidR="003A7A2B" w:rsidRPr="00AC529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5298">
              <w:rPr>
                <w:rFonts w:ascii="Arial" w:hAnsi="Arial" w:cs="Arial"/>
                <w:sz w:val="18"/>
                <w:szCs w:val="18"/>
              </w:rPr>
              <w:t>834(4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7.0</w:t>
            </w:r>
            <w:r w:rsidRPr="00AC5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6F9637E0" w14:textId="77777777" w:rsidR="003A7A2B" w:rsidRPr="00AC5298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5298">
              <w:rPr>
                <w:rFonts w:ascii="Arial" w:hAnsi="Arial" w:cs="Arial"/>
                <w:sz w:val="18"/>
                <w:szCs w:val="18"/>
              </w:rPr>
              <w:t>5,48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AC5298">
              <w:rPr>
                <w:rFonts w:ascii="Arial" w:hAnsi="Arial" w:cs="Arial"/>
                <w:sz w:val="18"/>
                <w:szCs w:val="18"/>
              </w:rPr>
              <w:t>(5</w:t>
            </w:r>
            <w:r w:rsidRPr="00AC5298">
              <w:rPr>
                <w:rFonts w:ascii="Arial" w:hAnsi="Arial" w:cs="Arial" w:hint="eastAsia"/>
                <w:sz w:val="18"/>
                <w:szCs w:val="18"/>
              </w:rPr>
              <w:t>0.7</w:t>
            </w:r>
            <w:r w:rsidRPr="00AC5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C48F32D" w14:textId="77777777" w:rsidR="003A7A2B" w:rsidRPr="00AC529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345F7" w14:paraId="62B22DB3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0919730C" w14:textId="7A6D4270" w:rsidR="003A7A2B" w:rsidRPr="003345F7" w:rsidRDefault="003A7A2B" w:rsidP="003A7A2B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3345F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Asci</w:t>
            </w:r>
            <w:r w:rsidRPr="003345F7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te</w:t>
            </w:r>
            <w:r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0EF6116E" w14:textId="77777777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305F5140" w14:textId="6FD7BD84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53BCDF70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C3259F6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345F7" w14:paraId="74F8BE2A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68900544" w14:textId="77777777" w:rsidR="003A7A2B" w:rsidRPr="003345F7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3345F7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612A551A" w14:textId="006B3C2D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>11,205(96.7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7826E85A" w14:textId="69FD26DD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>1,558(96.1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7ACBF0F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>9,647(96.8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6018FDC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0.145</w:t>
            </w:r>
          </w:p>
        </w:tc>
      </w:tr>
      <w:tr w:rsidR="003A7A2B" w:rsidRPr="003345F7" w14:paraId="136B5070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05A449E5" w14:textId="77777777" w:rsidR="003A7A2B" w:rsidRPr="003345F7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3345F7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63DDD2AC" w14:textId="38BA115B" w:rsidR="003A7A2B" w:rsidRPr="00764CA1" w:rsidRDefault="003A7A2B" w:rsidP="00764CA1">
            <w:pPr>
              <w:spacing w:line="360" w:lineRule="auto"/>
              <w:ind w:rightChars="118" w:right="24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4CA1">
              <w:rPr>
                <w:rFonts w:ascii="Arial" w:hAnsi="Arial" w:cs="Arial"/>
                <w:sz w:val="18"/>
                <w:szCs w:val="18"/>
              </w:rPr>
              <w:t xml:space="preserve">   381(3.3</w:t>
            </w:r>
            <w:r w:rsidR="00764CA1" w:rsidRPr="00764C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0AB39AC1" w14:textId="4930F413" w:rsidR="003A7A2B" w:rsidRPr="003345F7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   63(3.9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2744994F" w14:textId="77777777" w:rsidR="003A7A2B" w:rsidRPr="003345F7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45F7">
              <w:rPr>
                <w:rFonts w:ascii="Arial" w:hAnsi="Arial" w:cs="Arial"/>
                <w:sz w:val="18"/>
                <w:szCs w:val="18"/>
              </w:rPr>
              <w:t xml:space="preserve">   318(3.2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B24F22C" w14:textId="77777777" w:rsidR="003A7A2B" w:rsidRPr="003345F7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10375860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16F992FC" w14:textId="77777777" w:rsidR="003A7A2B" w:rsidRPr="00991BAB" w:rsidRDefault="003A7A2B" w:rsidP="003A7A2B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991BAB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BCLC</w:t>
            </w:r>
            <w:r w:rsidRPr="00991BAB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0FA4FD5C" w14:textId="77777777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7F888D28" w14:textId="6C8BE0CE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349C3FE7" w14:textId="77777777" w:rsidR="003A7A2B" w:rsidRPr="00991BAB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EE13191" w14:textId="77777777" w:rsidR="003A7A2B" w:rsidRPr="00991BAB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72273B4A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36462667" w14:textId="77777777" w:rsidR="003A7A2B" w:rsidRPr="00991BAB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991BAB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4016515C" w14:textId="19B9BFB9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  4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72</w:t>
            </w:r>
            <w:r w:rsidRPr="00991BAB">
              <w:rPr>
                <w:rFonts w:ascii="Arial" w:hAnsi="Arial" w:cs="Arial"/>
                <w:sz w:val="18"/>
                <w:szCs w:val="18"/>
              </w:rPr>
              <w:t>(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4.0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3C3C1ADB" w14:textId="180F59A1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91BAB">
              <w:rPr>
                <w:rFonts w:ascii="Arial" w:hAnsi="Arial" w:cs="Arial"/>
                <w:sz w:val="18"/>
                <w:szCs w:val="18"/>
              </w:rPr>
              <w:t>4(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5.1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68DF0A70" w14:textId="77777777" w:rsidR="003A7A2B" w:rsidRPr="00991BAB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 3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88</w:t>
            </w:r>
            <w:r w:rsidRPr="00991BAB">
              <w:rPr>
                <w:rFonts w:ascii="Arial" w:hAnsi="Arial" w:cs="Arial"/>
                <w:sz w:val="18"/>
                <w:szCs w:val="18"/>
              </w:rPr>
              <w:t>(3.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73A499F" w14:textId="77777777" w:rsidR="003A7A2B" w:rsidRPr="00991BAB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>0.00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3A7A2B" w:rsidRPr="003171DD" w14:paraId="7F6ED9F0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661A809D" w14:textId="77777777" w:rsidR="003A7A2B" w:rsidRPr="00991BAB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991BAB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2287E92B" w14:textId="05FCD066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4,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906</w:t>
            </w:r>
            <w:r w:rsidRPr="00991BAB">
              <w:rPr>
                <w:rFonts w:ascii="Arial" w:hAnsi="Arial" w:cs="Arial"/>
                <w:sz w:val="18"/>
                <w:szCs w:val="18"/>
              </w:rPr>
              <w:t>(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41.6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21C4F542" w14:textId="0F44764B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729</w:t>
            </w:r>
            <w:r w:rsidRPr="00991BAB">
              <w:rPr>
                <w:rFonts w:ascii="Arial" w:hAnsi="Arial" w:cs="Arial"/>
                <w:sz w:val="18"/>
                <w:szCs w:val="18"/>
              </w:rPr>
              <w:t>(4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4.4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1C019FDF" w14:textId="77777777" w:rsidR="003A7A2B" w:rsidRPr="00991BAB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91BAB">
              <w:rPr>
                <w:rFonts w:ascii="Arial" w:hAnsi="Arial" w:cs="Arial"/>
                <w:sz w:val="18"/>
                <w:szCs w:val="18"/>
              </w:rPr>
              <w:t>,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177</w:t>
            </w:r>
            <w:r w:rsidRPr="00991BAB">
              <w:rPr>
                <w:rFonts w:ascii="Arial" w:hAnsi="Arial" w:cs="Arial"/>
                <w:sz w:val="18"/>
                <w:szCs w:val="18"/>
              </w:rPr>
              <w:t>(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41.2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869D721" w14:textId="77777777" w:rsidR="003A7A2B" w:rsidRPr="00991BAB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70AB46FD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5AABBAEE" w14:textId="77777777" w:rsidR="003A7A2B" w:rsidRPr="00991BAB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991BAB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B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16D5C95F" w14:textId="4ED38D04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4,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330</w:t>
            </w:r>
            <w:r w:rsidRPr="00991BAB">
              <w:rPr>
                <w:rFonts w:ascii="Arial" w:hAnsi="Arial" w:cs="Arial"/>
                <w:sz w:val="18"/>
                <w:szCs w:val="18"/>
              </w:rPr>
              <w:t>(3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6.7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092F2849" w14:textId="12CF3B94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84</w:t>
            </w:r>
            <w:r w:rsidRPr="00991BAB">
              <w:rPr>
                <w:rFonts w:ascii="Arial" w:hAnsi="Arial" w:cs="Arial"/>
                <w:sz w:val="18"/>
                <w:szCs w:val="18"/>
              </w:rPr>
              <w:t>(3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5.5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71293A9B" w14:textId="77777777" w:rsidR="003A7A2B" w:rsidRPr="00991BAB" w:rsidRDefault="003A7A2B" w:rsidP="003A7A2B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>3,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746</w:t>
            </w:r>
            <w:r w:rsidRPr="00991BAB">
              <w:rPr>
                <w:rFonts w:ascii="Arial" w:hAnsi="Arial" w:cs="Arial"/>
                <w:sz w:val="18"/>
                <w:szCs w:val="18"/>
              </w:rPr>
              <w:t>(3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991BAB">
              <w:rPr>
                <w:rFonts w:ascii="Arial" w:hAnsi="Arial" w:cs="Arial"/>
                <w:sz w:val="18"/>
                <w:szCs w:val="18"/>
              </w:rPr>
              <w:t>.9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28703D7" w14:textId="77777777" w:rsidR="003A7A2B" w:rsidRPr="00991BAB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30F6CD64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75CF49B9" w14:textId="77777777" w:rsidR="003A7A2B" w:rsidRPr="00991BAB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991BAB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13BF6FA" w14:textId="24D5BE3D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2,0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76</w:t>
            </w:r>
            <w:r w:rsidRPr="00991BAB">
              <w:rPr>
                <w:rFonts w:ascii="Arial" w:hAnsi="Arial" w:cs="Arial"/>
                <w:sz w:val="18"/>
                <w:szCs w:val="18"/>
              </w:rPr>
              <w:t>(1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7.6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2C4C3B1D" w14:textId="6FC7A586" w:rsidR="003A7A2B" w:rsidRPr="00991BAB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/>
                <w:sz w:val="18"/>
                <w:szCs w:val="18"/>
              </w:rPr>
              <w:t xml:space="preserve"> 24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991BAB">
              <w:rPr>
                <w:rFonts w:ascii="Arial" w:hAnsi="Arial" w:cs="Arial"/>
                <w:sz w:val="18"/>
                <w:szCs w:val="18"/>
              </w:rPr>
              <w:t>(1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5.0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3849996" w14:textId="77777777" w:rsidR="003A7A2B" w:rsidRPr="00991BAB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BAB">
              <w:rPr>
                <w:rFonts w:ascii="Arial" w:hAnsi="Arial" w:cs="Arial" w:hint="eastAsia"/>
                <w:sz w:val="18"/>
                <w:szCs w:val="18"/>
              </w:rPr>
              <w:t xml:space="preserve">   </w:t>
            </w:r>
            <w:r w:rsidRPr="00991BAB">
              <w:rPr>
                <w:rFonts w:ascii="Arial" w:hAnsi="Arial" w:cs="Arial"/>
                <w:sz w:val="18"/>
                <w:szCs w:val="18"/>
              </w:rPr>
              <w:t>1,8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30</w:t>
            </w:r>
            <w:r w:rsidRPr="00991BAB">
              <w:rPr>
                <w:rFonts w:ascii="Arial" w:hAnsi="Arial" w:cs="Arial"/>
                <w:sz w:val="18"/>
                <w:szCs w:val="18"/>
              </w:rPr>
              <w:t>(1</w:t>
            </w:r>
            <w:r w:rsidRPr="00991BAB">
              <w:rPr>
                <w:rFonts w:ascii="Arial" w:hAnsi="Arial" w:cs="Arial" w:hint="eastAsia"/>
                <w:sz w:val="18"/>
                <w:szCs w:val="18"/>
              </w:rPr>
              <w:t>8.0</w:t>
            </w:r>
            <w:r w:rsidRPr="00991B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7E201C9E" w14:textId="77777777" w:rsidR="003A7A2B" w:rsidRPr="00991BAB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6B870F1B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07322FB3" w14:textId="77777777" w:rsidR="003A7A2B" w:rsidRPr="00024258" w:rsidRDefault="003A7A2B" w:rsidP="003A7A2B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24258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Pathological type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66BB0C35" w14:textId="77777777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2B5CAC9D" w14:textId="21FBE971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1D56BA8F" w14:textId="77777777" w:rsidR="003A7A2B" w:rsidRPr="0002425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13FE6D3" w14:textId="77777777" w:rsidR="003A7A2B" w:rsidRPr="0002425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79B233AE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375B7293" w14:textId="77777777" w:rsidR="003A7A2B" w:rsidRPr="00024258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24258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HCC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411E9FDA" w14:textId="36EFFBFC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24258">
              <w:rPr>
                <w:rFonts w:ascii="Arial" w:hAnsi="Arial" w:cs="Arial" w:hint="eastAsia"/>
                <w:sz w:val="18"/>
                <w:szCs w:val="18"/>
              </w:rPr>
              <w:t>003(93.0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4A473D4E" w14:textId="5CD0EB6D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24258">
              <w:rPr>
                <w:rFonts w:ascii="Arial" w:hAnsi="Arial" w:cs="Arial" w:hint="eastAsia"/>
                <w:sz w:val="18"/>
                <w:szCs w:val="18"/>
              </w:rPr>
              <w:t>755(85.7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2A07B340" w14:textId="0BEB55CD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24258">
              <w:rPr>
                <w:rFonts w:ascii="Arial" w:hAnsi="Arial" w:cs="Arial" w:hint="eastAsia"/>
                <w:sz w:val="18"/>
                <w:szCs w:val="18"/>
              </w:rPr>
              <w:t>248(94.3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301DE1A" w14:textId="77777777" w:rsidR="003A7A2B" w:rsidRPr="0002425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024258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3A7A2B" w:rsidRPr="003171DD" w14:paraId="59E12780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447588CF" w14:textId="77777777" w:rsidR="003A7A2B" w:rsidRPr="00024258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24258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ICC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16FA7304" w14:textId="2FA2B383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607 (4.3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6C0E3BA6" w14:textId="40B9DC80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216(10.5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79132FF6" w14:textId="77777777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391 (3.3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9E88FCB" w14:textId="77777777" w:rsidR="003A7A2B" w:rsidRPr="0002425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403E4BAE" w14:textId="77777777" w:rsidTr="003A7A2B">
        <w:trPr>
          <w:trHeight w:val="320"/>
          <w:jc w:val="center"/>
        </w:trPr>
        <w:tc>
          <w:tcPr>
            <w:tcW w:w="2730" w:type="dxa"/>
            <w:tcBorders>
              <w:tl2br w:val="nil"/>
              <w:tr2bl w:val="nil"/>
            </w:tcBorders>
            <w:vAlign w:val="center"/>
          </w:tcPr>
          <w:p w14:paraId="2DB541A7" w14:textId="77777777" w:rsidR="003A7A2B" w:rsidRPr="00024258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24258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CHC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2A75F97E" w14:textId="0FCD6E93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222 (1.6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14:paraId="1DA46994" w14:textId="63C52518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41 (2.0)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4773184D" w14:textId="77777777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181 (1.5)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94BE935" w14:textId="77777777" w:rsidR="003A7A2B" w:rsidRPr="0002425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A2B" w:rsidRPr="003171DD" w14:paraId="6012AF86" w14:textId="77777777" w:rsidTr="003A7A2B">
        <w:trPr>
          <w:trHeight w:val="320"/>
          <w:jc w:val="center"/>
        </w:trPr>
        <w:tc>
          <w:tcPr>
            <w:tcW w:w="273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0EA193F" w14:textId="77777777" w:rsidR="003A7A2B" w:rsidRPr="00024258" w:rsidRDefault="003A7A2B" w:rsidP="003A7A2B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24258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Others</w:t>
            </w:r>
          </w:p>
        </w:tc>
        <w:tc>
          <w:tcPr>
            <w:tcW w:w="141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E6D708A" w14:textId="5717C9E7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146 (1.0)</w:t>
            </w:r>
          </w:p>
        </w:tc>
        <w:tc>
          <w:tcPr>
            <w:tcW w:w="152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FD740DC" w14:textId="62DCE02C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36 (1.8)</w:t>
            </w:r>
          </w:p>
        </w:tc>
        <w:tc>
          <w:tcPr>
            <w:tcW w:w="172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FDFE987" w14:textId="77777777" w:rsidR="003A7A2B" w:rsidRPr="00024258" w:rsidRDefault="003A7A2B" w:rsidP="003A7A2B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258">
              <w:rPr>
                <w:rFonts w:ascii="Arial" w:hAnsi="Arial" w:cs="Arial" w:hint="eastAsia"/>
                <w:sz w:val="18"/>
                <w:szCs w:val="18"/>
              </w:rPr>
              <w:t>110 (0.9)</w:t>
            </w:r>
          </w:p>
        </w:tc>
        <w:tc>
          <w:tcPr>
            <w:tcW w:w="99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7A856B2" w14:textId="77777777" w:rsidR="003A7A2B" w:rsidRPr="00024258" w:rsidRDefault="003A7A2B" w:rsidP="003A7A2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1348D40" w14:textId="77777777" w:rsidR="00387C3D" w:rsidRDefault="00387C3D" w:rsidP="00387C3D">
      <w:pPr>
        <w:spacing w:line="360" w:lineRule="auto"/>
        <w:ind w:firstLine="42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Data are shown in n (%).</w:t>
      </w:r>
    </w:p>
    <w:p w14:paraId="47E47EBF" w14:textId="405CBFBD" w:rsidR="00C71F2D" w:rsidRPr="00A04AB6" w:rsidRDefault="00C71F2D" w:rsidP="00387C3D">
      <w:pPr>
        <w:spacing w:line="360" w:lineRule="auto"/>
        <w:ind w:firstLine="420"/>
        <w:rPr>
          <w:rFonts w:ascii="Arial" w:hAnsi="Arial" w:cs="Arial"/>
          <w:sz w:val="18"/>
          <w:szCs w:val="18"/>
        </w:rPr>
      </w:pPr>
    </w:p>
    <w:sectPr w:rsidR="00C71F2D" w:rsidRPr="00A04AB6" w:rsidSect="00C71F2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6208C" w14:textId="77777777" w:rsidR="00F6604E" w:rsidRDefault="00F6604E" w:rsidP="004F05B6">
      <w:r>
        <w:separator/>
      </w:r>
    </w:p>
  </w:endnote>
  <w:endnote w:type="continuationSeparator" w:id="0">
    <w:p w14:paraId="6F4121D8" w14:textId="77777777" w:rsidR="00F6604E" w:rsidRDefault="00F6604E" w:rsidP="004F0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MTMI">
    <w:altName w:val="Segoe Print"/>
    <w:charset w:val="00"/>
    <w:family w:val="auto"/>
    <w:pitch w:val="default"/>
  </w:font>
  <w:font w:name="HelveticaNeueLTStd-Lt">
    <w:altName w:val="Times New Roman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B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25E46" w14:textId="77777777" w:rsidR="00F6604E" w:rsidRDefault="00F6604E" w:rsidP="004F05B6">
      <w:r>
        <w:separator/>
      </w:r>
    </w:p>
  </w:footnote>
  <w:footnote w:type="continuationSeparator" w:id="0">
    <w:p w14:paraId="113C4C5E" w14:textId="77777777" w:rsidR="00F6604E" w:rsidRDefault="00F6604E" w:rsidP="004F0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55BC"/>
    <w:rsid w:val="00024258"/>
    <w:rsid w:val="0005459D"/>
    <w:rsid w:val="00062357"/>
    <w:rsid w:val="000A1039"/>
    <w:rsid w:val="000B1F2B"/>
    <w:rsid w:val="000D3D7A"/>
    <w:rsid w:val="000E75AC"/>
    <w:rsid w:val="0013370E"/>
    <w:rsid w:val="00135DF3"/>
    <w:rsid w:val="00150EA2"/>
    <w:rsid w:val="001777BE"/>
    <w:rsid w:val="001B6DB5"/>
    <w:rsid w:val="001C6E13"/>
    <w:rsid w:val="001D6FC7"/>
    <w:rsid w:val="001D7D25"/>
    <w:rsid w:val="001E278A"/>
    <w:rsid w:val="00206BDA"/>
    <w:rsid w:val="002155BC"/>
    <w:rsid w:val="00227435"/>
    <w:rsid w:val="00260F4F"/>
    <w:rsid w:val="002B1D7D"/>
    <w:rsid w:val="002B3D33"/>
    <w:rsid w:val="002B55C8"/>
    <w:rsid w:val="002C198F"/>
    <w:rsid w:val="002F13F3"/>
    <w:rsid w:val="00306890"/>
    <w:rsid w:val="003073F8"/>
    <w:rsid w:val="00316654"/>
    <w:rsid w:val="003171DD"/>
    <w:rsid w:val="003345F7"/>
    <w:rsid w:val="00387C3D"/>
    <w:rsid w:val="003A7A2B"/>
    <w:rsid w:val="003F743D"/>
    <w:rsid w:val="00445F6C"/>
    <w:rsid w:val="00485999"/>
    <w:rsid w:val="00487A8A"/>
    <w:rsid w:val="004B5BF0"/>
    <w:rsid w:val="004E1387"/>
    <w:rsid w:val="004F05B6"/>
    <w:rsid w:val="005044BC"/>
    <w:rsid w:val="00560F51"/>
    <w:rsid w:val="00571A87"/>
    <w:rsid w:val="006146C0"/>
    <w:rsid w:val="00632063"/>
    <w:rsid w:val="0064588A"/>
    <w:rsid w:val="006679DC"/>
    <w:rsid w:val="006A2574"/>
    <w:rsid w:val="006A6569"/>
    <w:rsid w:val="006C3F9C"/>
    <w:rsid w:val="006E22E9"/>
    <w:rsid w:val="00717F3F"/>
    <w:rsid w:val="00736BFA"/>
    <w:rsid w:val="00744006"/>
    <w:rsid w:val="007617F5"/>
    <w:rsid w:val="00764CA1"/>
    <w:rsid w:val="0078410F"/>
    <w:rsid w:val="007E2E94"/>
    <w:rsid w:val="00803BE6"/>
    <w:rsid w:val="00827A9A"/>
    <w:rsid w:val="0084504C"/>
    <w:rsid w:val="00860CCB"/>
    <w:rsid w:val="00866690"/>
    <w:rsid w:val="0086697B"/>
    <w:rsid w:val="00885FD6"/>
    <w:rsid w:val="008921E7"/>
    <w:rsid w:val="008C25AD"/>
    <w:rsid w:val="008D7739"/>
    <w:rsid w:val="008F1EA8"/>
    <w:rsid w:val="00900012"/>
    <w:rsid w:val="00920E8B"/>
    <w:rsid w:val="00951163"/>
    <w:rsid w:val="00955141"/>
    <w:rsid w:val="00955B75"/>
    <w:rsid w:val="00957630"/>
    <w:rsid w:val="00965950"/>
    <w:rsid w:val="00980BBF"/>
    <w:rsid w:val="00991BAB"/>
    <w:rsid w:val="009A4D05"/>
    <w:rsid w:val="009B6214"/>
    <w:rsid w:val="009D7A53"/>
    <w:rsid w:val="00A04AB6"/>
    <w:rsid w:val="00A41467"/>
    <w:rsid w:val="00A46DF4"/>
    <w:rsid w:val="00AA4EBE"/>
    <w:rsid w:val="00AC5298"/>
    <w:rsid w:val="00AD7EEA"/>
    <w:rsid w:val="00B258F2"/>
    <w:rsid w:val="00B631EC"/>
    <w:rsid w:val="00B7053D"/>
    <w:rsid w:val="00B770F0"/>
    <w:rsid w:val="00BE75EB"/>
    <w:rsid w:val="00C1111A"/>
    <w:rsid w:val="00C11733"/>
    <w:rsid w:val="00C3433E"/>
    <w:rsid w:val="00C71F2D"/>
    <w:rsid w:val="00C87024"/>
    <w:rsid w:val="00C9690C"/>
    <w:rsid w:val="00C96958"/>
    <w:rsid w:val="00CA49C5"/>
    <w:rsid w:val="00CC4FE4"/>
    <w:rsid w:val="00CD407D"/>
    <w:rsid w:val="00D443C1"/>
    <w:rsid w:val="00D61E93"/>
    <w:rsid w:val="00DA065D"/>
    <w:rsid w:val="00DC128C"/>
    <w:rsid w:val="00DD25F9"/>
    <w:rsid w:val="00DD33B8"/>
    <w:rsid w:val="00DF26F1"/>
    <w:rsid w:val="00E37A4D"/>
    <w:rsid w:val="00E40F0A"/>
    <w:rsid w:val="00E72D47"/>
    <w:rsid w:val="00E838A0"/>
    <w:rsid w:val="00EB042C"/>
    <w:rsid w:val="00EE1DAD"/>
    <w:rsid w:val="00EE6E61"/>
    <w:rsid w:val="00F00621"/>
    <w:rsid w:val="00F22615"/>
    <w:rsid w:val="00F25102"/>
    <w:rsid w:val="00F6604E"/>
    <w:rsid w:val="00F802FA"/>
    <w:rsid w:val="00FB143F"/>
    <w:rsid w:val="00FF19DC"/>
    <w:rsid w:val="011713C4"/>
    <w:rsid w:val="083B16EB"/>
    <w:rsid w:val="084D0B00"/>
    <w:rsid w:val="0B39744D"/>
    <w:rsid w:val="0B5243F3"/>
    <w:rsid w:val="0E625A46"/>
    <w:rsid w:val="0EA84FA7"/>
    <w:rsid w:val="0EDC0D77"/>
    <w:rsid w:val="0FD07065"/>
    <w:rsid w:val="109474A3"/>
    <w:rsid w:val="10B61EA0"/>
    <w:rsid w:val="135858B1"/>
    <w:rsid w:val="13616592"/>
    <w:rsid w:val="155912C7"/>
    <w:rsid w:val="17AE41E5"/>
    <w:rsid w:val="1A2704E5"/>
    <w:rsid w:val="1B641C0B"/>
    <w:rsid w:val="1BF30F8A"/>
    <w:rsid w:val="1C5232E8"/>
    <w:rsid w:val="1D28795D"/>
    <w:rsid w:val="20A412BE"/>
    <w:rsid w:val="216E28AD"/>
    <w:rsid w:val="2207265C"/>
    <w:rsid w:val="22503572"/>
    <w:rsid w:val="228F3B04"/>
    <w:rsid w:val="231303C3"/>
    <w:rsid w:val="24A63921"/>
    <w:rsid w:val="250E3193"/>
    <w:rsid w:val="26FD57BA"/>
    <w:rsid w:val="2A4307F8"/>
    <w:rsid w:val="2B4C194F"/>
    <w:rsid w:val="2B6970B1"/>
    <w:rsid w:val="2B8603E2"/>
    <w:rsid w:val="2BD92396"/>
    <w:rsid w:val="2E4F41F9"/>
    <w:rsid w:val="2F161AE4"/>
    <w:rsid w:val="2F2247E3"/>
    <w:rsid w:val="2FEC30F4"/>
    <w:rsid w:val="323B1E13"/>
    <w:rsid w:val="33A32F30"/>
    <w:rsid w:val="357A7AC2"/>
    <w:rsid w:val="38164E53"/>
    <w:rsid w:val="38991C43"/>
    <w:rsid w:val="399D6CD6"/>
    <w:rsid w:val="3C2D6A6A"/>
    <w:rsid w:val="3CAA639F"/>
    <w:rsid w:val="3CBB11D0"/>
    <w:rsid w:val="409A3BD3"/>
    <w:rsid w:val="42FC0CE8"/>
    <w:rsid w:val="44574801"/>
    <w:rsid w:val="470F6926"/>
    <w:rsid w:val="48BD7B95"/>
    <w:rsid w:val="4B9A1A37"/>
    <w:rsid w:val="4D9C317D"/>
    <w:rsid w:val="4FB138C9"/>
    <w:rsid w:val="52E25227"/>
    <w:rsid w:val="53884649"/>
    <w:rsid w:val="57037DF4"/>
    <w:rsid w:val="57B866BA"/>
    <w:rsid w:val="57F93395"/>
    <w:rsid w:val="58411F1E"/>
    <w:rsid w:val="5A30142F"/>
    <w:rsid w:val="5B4E6093"/>
    <w:rsid w:val="5C55403C"/>
    <w:rsid w:val="5F05767C"/>
    <w:rsid w:val="600A1EDD"/>
    <w:rsid w:val="61463C14"/>
    <w:rsid w:val="65A25963"/>
    <w:rsid w:val="65DC27F9"/>
    <w:rsid w:val="66A574CE"/>
    <w:rsid w:val="674B191C"/>
    <w:rsid w:val="679D3CDB"/>
    <w:rsid w:val="6A104FE3"/>
    <w:rsid w:val="6C6E398C"/>
    <w:rsid w:val="6ECB3163"/>
    <w:rsid w:val="6EFE6A66"/>
    <w:rsid w:val="6F250299"/>
    <w:rsid w:val="709F0AC9"/>
    <w:rsid w:val="747C67D1"/>
    <w:rsid w:val="75572016"/>
    <w:rsid w:val="75EF642B"/>
    <w:rsid w:val="77514F13"/>
    <w:rsid w:val="77F16EDF"/>
    <w:rsid w:val="7BE97C83"/>
    <w:rsid w:val="7BF57EDF"/>
    <w:rsid w:val="7D3547B7"/>
    <w:rsid w:val="7FE615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06ED9E"/>
  <w15:docId w15:val="{C7AB404D-7011-43A4-AC50-488739FF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71F2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rsid w:val="00C71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rsid w:val="00C71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rsid w:val="00C71F2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81">
    <w:name w:val="font81"/>
    <w:basedOn w:val="a0"/>
    <w:qFormat/>
    <w:rsid w:val="00C71F2D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41">
    <w:name w:val="font41"/>
    <w:basedOn w:val="a0"/>
    <w:qFormat/>
    <w:rsid w:val="00C71F2D"/>
    <w:rPr>
      <w:rFonts w:ascii="HelveticaNeueLTStd-Lt" w:eastAsia="HelveticaNeueLTStd-Lt" w:hAnsi="HelveticaNeueLTStd-Lt" w:cs="HelveticaNeueLTStd-Lt"/>
      <w:color w:val="231F20"/>
      <w:sz w:val="14"/>
      <w:szCs w:val="14"/>
      <w:u w:val="none"/>
    </w:rPr>
  </w:style>
  <w:style w:type="character" w:customStyle="1" w:styleId="font91">
    <w:name w:val="font91"/>
    <w:basedOn w:val="a0"/>
    <w:qFormat/>
    <w:rsid w:val="00C71F2D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font51">
    <w:name w:val="font51"/>
    <w:basedOn w:val="a0"/>
    <w:qFormat/>
    <w:rsid w:val="00C71F2D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01">
    <w:name w:val="font01"/>
    <w:basedOn w:val="a0"/>
    <w:qFormat/>
    <w:rsid w:val="00C71F2D"/>
    <w:rPr>
      <w:rFonts w:ascii="HelveticaNeueLTStd-Lt" w:eastAsia="HelveticaNeueLTStd-Lt" w:hAnsi="HelveticaNeueLTStd-Lt" w:cs="HelveticaNeueLTStd-Lt" w:hint="default"/>
      <w:color w:val="231F20"/>
      <w:sz w:val="14"/>
      <w:szCs w:val="14"/>
      <w:u w:val="none"/>
    </w:rPr>
  </w:style>
  <w:style w:type="character" w:customStyle="1" w:styleId="font61">
    <w:name w:val="font61"/>
    <w:basedOn w:val="a0"/>
    <w:qFormat/>
    <w:rsid w:val="00C71F2D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a6">
    <w:name w:val="页眉 字符"/>
    <w:basedOn w:val="a0"/>
    <w:link w:val="a5"/>
    <w:qFormat/>
    <w:rsid w:val="00C71F2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sid w:val="00C71F2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8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45</Words>
  <Characters>1403</Characters>
  <Application>Microsoft Office Word</Application>
  <DocSecurity>0</DocSecurity>
  <Lines>11</Lines>
  <Paragraphs>3</Paragraphs>
  <ScaleCrop>false</ScaleCrop>
  <Company>Microsoft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林 剑生</cp:lastModifiedBy>
  <cp:revision>47</cp:revision>
  <dcterms:created xsi:type="dcterms:W3CDTF">2021-02-09T02:42:00Z</dcterms:created>
  <dcterms:modified xsi:type="dcterms:W3CDTF">2022-03-10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